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2E6C2" w14:textId="77777777" w:rsidR="00FB1667" w:rsidRPr="006D1310" w:rsidRDefault="00FB1667" w:rsidP="00FB1667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</w:rPr>
      </w:pPr>
      <w:bookmarkStart w:id="0" w:name="_Hlk515111742"/>
      <w:bookmarkStart w:id="1" w:name="_GoBack"/>
      <w:r w:rsidRPr="006D1310">
        <w:rPr>
          <w:rFonts w:ascii="Arial" w:hAnsi="Arial" w:cs="Arial"/>
          <w:b/>
          <w:color w:val="000000" w:themeColor="text1"/>
          <w:sz w:val="24"/>
        </w:rPr>
        <w:t>Integrated analysis of microRNA and mRNA expression profiles in splenomegaly induced by non-cirrhotic portal hypertension in rats.</w:t>
      </w:r>
    </w:p>
    <w:p w14:paraId="006B753A" w14:textId="77777777" w:rsidR="00FB1667" w:rsidRPr="006D1310" w:rsidRDefault="00FB1667" w:rsidP="00FB1667">
      <w:pPr>
        <w:pStyle w:val="BodyText2"/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357CCFE5" w14:textId="77777777" w:rsidR="00FB1667" w:rsidRPr="006D1310" w:rsidRDefault="00FB1667" w:rsidP="00FB1667">
      <w:pPr>
        <w:pStyle w:val="BodyText2"/>
        <w:spacing w:line="36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6D1310">
        <w:rPr>
          <w:rFonts w:ascii="Arial" w:hAnsi="Arial" w:cs="Arial"/>
          <w:color w:val="000000" w:themeColor="text1"/>
          <w:sz w:val="22"/>
          <w:szCs w:val="22"/>
        </w:rPr>
        <w:t>Junji Saruwatari</w:t>
      </w:r>
      <w:r w:rsidRPr="006D131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, </w:t>
      </w:r>
      <w:r w:rsidRPr="006D1310">
        <w:rPr>
          <w:rFonts w:ascii="Arial" w:hAnsi="Arial" w:cs="Arial"/>
          <w:color w:val="000000" w:themeColor="text1"/>
          <w:sz w:val="22"/>
          <w:szCs w:val="22"/>
        </w:rPr>
        <w:t>*, Chao Dong</w:t>
      </w:r>
      <w:r w:rsidRPr="006D131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, 2, </w:t>
      </w:r>
      <w:r w:rsidRPr="006D1310">
        <w:rPr>
          <w:rFonts w:ascii="Arial" w:hAnsi="Arial" w:cs="Arial"/>
          <w:color w:val="000000" w:themeColor="text1"/>
          <w:sz w:val="22"/>
          <w:szCs w:val="22"/>
        </w:rPr>
        <w:t>*, Teruo Utsumi</w:t>
      </w:r>
      <w:r w:rsidRPr="006D1310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6D1310">
        <w:rPr>
          <w:rFonts w:ascii="Arial" w:hAnsi="Arial" w:cs="Arial"/>
          <w:color w:val="000000" w:themeColor="text1"/>
          <w:sz w:val="22"/>
          <w:szCs w:val="22"/>
        </w:rPr>
        <w:t>, Masatake Tanaka</w:t>
      </w:r>
      <w:r w:rsidRPr="006D1310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6D1310">
        <w:rPr>
          <w:rFonts w:ascii="Arial" w:hAnsi="Arial" w:cs="Arial"/>
          <w:color w:val="000000" w:themeColor="text1"/>
          <w:sz w:val="22"/>
          <w:szCs w:val="22"/>
        </w:rPr>
        <w:t>, Matthew McConnell</w:t>
      </w:r>
      <w:r w:rsidRPr="006D1310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6D1310">
        <w:rPr>
          <w:rFonts w:ascii="Arial" w:hAnsi="Arial" w:cs="Arial"/>
          <w:color w:val="000000" w:themeColor="text1"/>
          <w:sz w:val="22"/>
          <w:szCs w:val="22"/>
        </w:rPr>
        <w:t>, Yasuko Iwakiri</w:t>
      </w:r>
      <w:r w:rsidRPr="006D1310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 #</w:t>
      </w:r>
      <w:r w:rsidRPr="006D1310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04042E9" w14:textId="77777777" w:rsidR="00FB1667" w:rsidRPr="006D1310" w:rsidRDefault="00FB1667" w:rsidP="00FB1667">
      <w:pPr>
        <w:widowControl/>
        <w:numPr>
          <w:ilvl w:val="0"/>
          <w:numId w:val="3"/>
        </w:numPr>
        <w:jc w:val="left"/>
        <w:rPr>
          <w:rFonts w:ascii="Arial" w:hAnsi="Arial" w:cs="Arial"/>
          <w:color w:val="000000" w:themeColor="text1"/>
          <w:sz w:val="22"/>
        </w:rPr>
      </w:pPr>
      <w:r w:rsidRPr="006D1310">
        <w:rPr>
          <w:rFonts w:ascii="Arial" w:hAnsi="Arial" w:cs="Arial"/>
          <w:color w:val="000000" w:themeColor="text1"/>
          <w:sz w:val="22"/>
        </w:rPr>
        <w:t>Section of Digestive Diseases, Yale University School of Medicine, New Haven, CT. USA</w:t>
      </w:r>
    </w:p>
    <w:p w14:paraId="0C53A4DD" w14:textId="77777777" w:rsidR="00FB1667" w:rsidRPr="006D1310" w:rsidRDefault="00FB1667" w:rsidP="00FB1667">
      <w:pPr>
        <w:widowControl/>
        <w:numPr>
          <w:ilvl w:val="0"/>
          <w:numId w:val="3"/>
        </w:numPr>
        <w:jc w:val="left"/>
        <w:rPr>
          <w:rFonts w:ascii="Arial" w:hAnsi="Arial" w:cs="Arial"/>
          <w:color w:val="000000" w:themeColor="text1"/>
          <w:sz w:val="22"/>
        </w:rPr>
      </w:pPr>
      <w:r w:rsidRPr="006D1310">
        <w:rPr>
          <w:rFonts w:ascii="Arial" w:hAnsi="Arial" w:cs="Arial"/>
          <w:color w:val="000000" w:themeColor="text1"/>
          <w:sz w:val="22"/>
        </w:rPr>
        <w:t xml:space="preserve">Department of General Surgery, </w:t>
      </w:r>
      <w:proofErr w:type="spellStart"/>
      <w:r w:rsidRPr="006D1310">
        <w:rPr>
          <w:rFonts w:ascii="Arial" w:hAnsi="Arial" w:cs="Arial"/>
          <w:color w:val="000000" w:themeColor="text1"/>
          <w:sz w:val="22"/>
        </w:rPr>
        <w:t>Xiangya</w:t>
      </w:r>
      <w:proofErr w:type="spellEnd"/>
      <w:r w:rsidRPr="006D1310">
        <w:rPr>
          <w:rFonts w:ascii="Arial" w:hAnsi="Arial" w:cs="Arial"/>
          <w:color w:val="000000" w:themeColor="text1"/>
          <w:sz w:val="22"/>
        </w:rPr>
        <w:t xml:space="preserve"> Hospital, Central South University, Changsha, China</w:t>
      </w:r>
    </w:p>
    <w:p w14:paraId="7FE858F2" w14:textId="77777777" w:rsidR="00FB1667" w:rsidRPr="006D1310" w:rsidRDefault="00FB1667" w:rsidP="00FB1667">
      <w:pPr>
        <w:widowControl/>
        <w:numPr>
          <w:ilvl w:val="0"/>
          <w:numId w:val="3"/>
        </w:numPr>
        <w:jc w:val="left"/>
        <w:rPr>
          <w:rFonts w:ascii="Arial" w:hAnsi="Arial" w:cs="Arial"/>
          <w:color w:val="000000" w:themeColor="text1"/>
          <w:sz w:val="22"/>
        </w:rPr>
      </w:pPr>
      <w:r w:rsidRPr="006D1310">
        <w:rPr>
          <w:rFonts w:ascii="Arial" w:hAnsi="Arial" w:cs="Arial"/>
          <w:color w:val="000000" w:themeColor="text1"/>
          <w:sz w:val="22"/>
        </w:rPr>
        <w:t>VA CT Healthcare System, West Haven, CT</w:t>
      </w:r>
    </w:p>
    <w:p w14:paraId="0FA931A1" w14:textId="77777777" w:rsidR="00FB1667" w:rsidRPr="006D1310" w:rsidRDefault="00FB1667" w:rsidP="00FB1667">
      <w:pPr>
        <w:widowControl/>
        <w:jc w:val="left"/>
        <w:rPr>
          <w:rFonts w:cs="Arial"/>
          <w:color w:val="000000" w:themeColor="text1"/>
        </w:rPr>
      </w:pPr>
    </w:p>
    <w:p w14:paraId="68E1AEC0" w14:textId="77777777" w:rsidR="00FB1667" w:rsidRPr="006D1310" w:rsidRDefault="00FB1667" w:rsidP="00FB1667">
      <w:pPr>
        <w:widowControl/>
        <w:jc w:val="left"/>
        <w:rPr>
          <w:rFonts w:cs="Arial"/>
          <w:color w:val="000000" w:themeColor="text1"/>
        </w:rPr>
      </w:pPr>
    </w:p>
    <w:p w14:paraId="34F9DD9B" w14:textId="77777777" w:rsidR="00FB1667" w:rsidRPr="006D1310" w:rsidRDefault="00FB1667" w:rsidP="00FB1667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r w:rsidRPr="006D1310">
        <w:rPr>
          <w:rFonts w:ascii="Arial" w:hAnsi="Arial" w:cs="Arial"/>
          <w:color w:val="000000" w:themeColor="text1"/>
          <w:sz w:val="24"/>
        </w:rPr>
        <w:t>* Equal contributions.</w:t>
      </w:r>
    </w:p>
    <w:p w14:paraId="70B765B0" w14:textId="77777777" w:rsidR="00FB1667" w:rsidRPr="006D1310" w:rsidRDefault="00FB1667" w:rsidP="00FB1667">
      <w:pPr>
        <w:widowControl/>
        <w:jc w:val="left"/>
        <w:rPr>
          <w:rFonts w:ascii="Arial" w:hAnsi="Arial" w:cs="Arial"/>
          <w:b/>
          <w:color w:val="000000" w:themeColor="text1"/>
          <w:sz w:val="22"/>
        </w:rPr>
      </w:pPr>
      <w:r w:rsidRPr="006D1310">
        <w:rPr>
          <w:rFonts w:ascii="Arial" w:hAnsi="Arial" w:cs="Arial"/>
          <w:b/>
          <w:color w:val="000000" w:themeColor="text1"/>
          <w:sz w:val="22"/>
        </w:rPr>
        <w:t># Correspondence</w:t>
      </w:r>
    </w:p>
    <w:p w14:paraId="236FBF60" w14:textId="7D1FF04E" w:rsidR="009A6EAE" w:rsidRPr="006D1310" w:rsidRDefault="009A6EAE" w:rsidP="00FC418B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  <w:r w:rsidRPr="006D1310">
        <w:rPr>
          <w:rFonts w:ascii="Arial" w:hAnsi="Arial" w:cs="Arial"/>
          <w:b/>
          <w:color w:val="000000" w:themeColor="text1"/>
          <w:sz w:val="24"/>
        </w:rPr>
        <w:br w:type="page"/>
      </w:r>
    </w:p>
    <w:p w14:paraId="61EDD454" w14:textId="0674E1BC" w:rsidR="00687192" w:rsidRPr="006D1310" w:rsidRDefault="00216D6C" w:rsidP="00687192">
      <w:pPr>
        <w:rPr>
          <w:rFonts w:ascii="Arial" w:hAnsi="Arial" w:cs="Arial"/>
          <w:b/>
          <w:color w:val="000000" w:themeColor="text1"/>
          <w:sz w:val="24"/>
        </w:rPr>
      </w:pPr>
      <w:r w:rsidRPr="006D1310">
        <w:rPr>
          <w:rFonts w:ascii="Arial" w:hAnsi="Arial" w:cs="Arial"/>
          <w:b/>
          <w:color w:val="000000" w:themeColor="text1"/>
          <w:sz w:val="24"/>
        </w:rPr>
        <w:lastRenderedPageBreak/>
        <w:t xml:space="preserve">Supplementary </w:t>
      </w:r>
      <w:r w:rsidR="00F1428B" w:rsidRPr="006D1310">
        <w:rPr>
          <w:rFonts w:ascii="Arial" w:hAnsi="Arial" w:cs="Arial"/>
          <w:b/>
          <w:color w:val="000000" w:themeColor="text1"/>
          <w:sz w:val="24"/>
        </w:rPr>
        <w:t>T</w:t>
      </w:r>
      <w:r w:rsidR="00687192" w:rsidRPr="006D1310">
        <w:rPr>
          <w:rFonts w:ascii="Arial" w:hAnsi="Arial" w:cs="Arial"/>
          <w:b/>
          <w:color w:val="000000" w:themeColor="text1"/>
          <w:sz w:val="24"/>
        </w:rPr>
        <w:t>able</w:t>
      </w:r>
      <w:r w:rsidR="00CB14DD" w:rsidRPr="006D1310"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F1428B" w:rsidRPr="006D1310">
        <w:rPr>
          <w:rFonts w:ascii="Arial" w:hAnsi="Arial" w:cs="Arial"/>
          <w:b/>
          <w:color w:val="000000" w:themeColor="text1"/>
          <w:sz w:val="24"/>
        </w:rPr>
        <w:t>S3</w:t>
      </w:r>
      <w:r w:rsidR="00687192" w:rsidRPr="006D1310">
        <w:rPr>
          <w:rFonts w:ascii="Arial" w:hAnsi="Arial" w:cs="Arial"/>
          <w:b/>
          <w:color w:val="000000" w:themeColor="text1"/>
          <w:sz w:val="24"/>
        </w:rPr>
        <w:t xml:space="preserve">. </w:t>
      </w:r>
      <w:r w:rsidR="007577AC" w:rsidRPr="006D1310">
        <w:rPr>
          <w:rFonts w:ascii="Arial" w:hAnsi="Arial" w:cs="Arial"/>
          <w:b/>
          <w:color w:val="000000" w:themeColor="text1"/>
          <w:sz w:val="24"/>
        </w:rPr>
        <w:t>List of the top three KEGG pathways involved in “Organismal Systems” sorted by the number of genes, separated by genes up- and down-regulated in the spleens of PPVL rats.</w:t>
      </w:r>
    </w:p>
    <w:tbl>
      <w:tblPr>
        <w:tblW w:w="147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409"/>
        <w:gridCol w:w="1559"/>
        <w:gridCol w:w="4678"/>
        <w:gridCol w:w="280"/>
        <w:gridCol w:w="4256"/>
      </w:tblGrid>
      <w:tr w:rsidR="006D1310" w:rsidRPr="006D1310" w14:paraId="0031AF84" w14:textId="77777777" w:rsidTr="005F026B">
        <w:trPr>
          <w:trHeight w:val="28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bookmarkEnd w:id="0"/>
          <w:p w14:paraId="544DB9B9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KEGG No.</w:t>
            </w:r>
          </w:p>
        </w:tc>
        <w:tc>
          <w:tcPr>
            <w:tcW w:w="2409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4DAC486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athway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B22C1D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Fold Chang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9530970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Up-regulated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9DCA4D" w14:textId="77777777" w:rsidR="005F026B" w:rsidRPr="006D1310" w:rsidRDefault="005F026B">
            <w:pPr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66EA27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Down-regulated</w:t>
            </w:r>
          </w:p>
        </w:tc>
      </w:tr>
      <w:tr w:rsidR="006D1310" w:rsidRPr="006D1310" w14:paraId="20F7C931" w14:textId="77777777" w:rsidTr="005F026B">
        <w:trPr>
          <w:trHeight w:val="2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D270A29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DBD8B02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B8A91D9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E0A2362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KEGG </w:t>
            </w:r>
            <w:proofErr w:type="spellStart"/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erm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: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5FC5E31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 w:hint="eastAsia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25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DB62D62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KEGG </w:t>
            </w:r>
            <w:proofErr w:type="spellStart"/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erm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: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ene Name</w:t>
            </w:r>
          </w:p>
        </w:tc>
      </w:tr>
      <w:tr w:rsidR="006D1310" w:rsidRPr="006D1310" w14:paraId="37405F72" w14:textId="77777777" w:rsidTr="005F026B">
        <w:trPr>
          <w:trHeight w:val="290"/>
        </w:trPr>
        <w:tc>
          <w:tcPr>
            <w:tcW w:w="14742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CEE264E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First pathway in up-regulated genes</w:t>
            </w:r>
          </w:p>
        </w:tc>
      </w:tr>
      <w:tr w:rsidR="006D1310" w:rsidRPr="006D1310" w14:paraId="79E0B181" w14:textId="77777777" w:rsidTr="005F026B">
        <w:trPr>
          <w:trHeight w:val="290"/>
        </w:trPr>
        <w:tc>
          <w:tcPr>
            <w:tcW w:w="1560" w:type="dxa"/>
            <w:noWrap/>
            <w:hideMark/>
          </w:tcPr>
          <w:p w14:paraId="3B9A5B7A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740 </w:t>
            </w:r>
          </w:p>
        </w:tc>
        <w:tc>
          <w:tcPr>
            <w:tcW w:w="2409" w:type="dxa"/>
            <w:vMerge w:val="restart"/>
            <w:hideMark/>
          </w:tcPr>
          <w:p w14:paraId="2BB4209A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bookmarkStart w:id="2" w:name="_Hlk510097602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Olfactory transduction</w:t>
            </w:r>
            <w:bookmarkEnd w:id="2"/>
          </w:p>
        </w:tc>
        <w:tc>
          <w:tcPr>
            <w:tcW w:w="1559" w:type="dxa"/>
            <w:noWrap/>
            <w:vAlign w:val="center"/>
            <w:hideMark/>
          </w:tcPr>
          <w:p w14:paraId="38538026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678" w:type="dxa"/>
            <w:hideMark/>
          </w:tcPr>
          <w:p w14:paraId="7668013A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hideMark/>
          </w:tcPr>
          <w:p w14:paraId="0F03FC98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26FE03B3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6D1310" w:rsidRPr="006D1310" w14:paraId="26EF51BA" w14:textId="77777777" w:rsidTr="005F026B">
        <w:trPr>
          <w:trHeight w:val="280"/>
        </w:trPr>
        <w:tc>
          <w:tcPr>
            <w:tcW w:w="1560" w:type="dxa"/>
            <w:noWrap/>
            <w:hideMark/>
          </w:tcPr>
          <w:p w14:paraId="3C06AD01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27E50A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8A9D22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678" w:type="dxa"/>
            <w:hideMark/>
          </w:tcPr>
          <w:p w14:paraId="60BAD56D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1194</w:t>
            </w:r>
          </w:p>
        </w:tc>
        <w:tc>
          <w:tcPr>
            <w:tcW w:w="280" w:type="dxa"/>
            <w:hideMark/>
          </w:tcPr>
          <w:p w14:paraId="7A9A99A7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180585EB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6D1310" w:rsidRPr="006D1310" w14:paraId="2A6F0A92" w14:textId="77777777" w:rsidTr="005F026B">
        <w:trPr>
          <w:trHeight w:val="1680"/>
        </w:trPr>
        <w:tc>
          <w:tcPr>
            <w:tcW w:w="1560" w:type="dxa"/>
            <w:noWrap/>
            <w:hideMark/>
          </w:tcPr>
          <w:p w14:paraId="461F1FBE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118754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noWrap/>
            <w:hideMark/>
          </w:tcPr>
          <w:p w14:paraId="42816A0C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678" w:type="dxa"/>
            <w:hideMark/>
          </w:tcPr>
          <w:p w14:paraId="79CE219A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927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922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921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844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74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515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463, Olr458, Olr454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318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29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1768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1737, Olr1654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1612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1566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1538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1428, Olr1394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1385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1356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1355, Olr1319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131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1244, Olr1192, Olr1058, Olfr808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PKG: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Prkg1</w:t>
            </w:r>
          </w:p>
        </w:tc>
        <w:tc>
          <w:tcPr>
            <w:tcW w:w="280" w:type="dxa"/>
            <w:hideMark/>
          </w:tcPr>
          <w:p w14:paraId="73EC0994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41385DB0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94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906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84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839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808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80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693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691, Olr658, Olr640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444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19, Olr186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1751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1749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Olr1643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Olr1591, Olr115, Olr108;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br/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C-D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ucy2e</w:t>
            </w:r>
          </w:p>
        </w:tc>
      </w:tr>
      <w:tr w:rsidR="006D1310" w:rsidRPr="006D1310" w14:paraId="5E1EAABF" w14:textId="77777777" w:rsidTr="005F026B">
        <w:trPr>
          <w:trHeight w:val="280"/>
        </w:trPr>
        <w:tc>
          <w:tcPr>
            <w:tcW w:w="14742" w:type="dxa"/>
            <w:gridSpan w:val="6"/>
            <w:noWrap/>
            <w:hideMark/>
          </w:tcPr>
          <w:p w14:paraId="00F55085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Second pathway in up-regulated genes</w:t>
            </w:r>
          </w:p>
        </w:tc>
      </w:tr>
      <w:tr w:rsidR="006D1310" w:rsidRPr="006D1310" w14:paraId="2CA15E45" w14:textId="77777777" w:rsidTr="005F026B">
        <w:trPr>
          <w:trHeight w:val="280"/>
        </w:trPr>
        <w:tc>
          <w:tcPr>
            <w:tcW w:w="1560" w:type="dxa"/>
            <w:noWrap/>
            <w:hideMark/>
          </w:tcPr>
          <w:p w14:paraId="59895693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rno04926</w:t>
            </w:r>
          </w:p>
        </w:tc>
        <w:tc>
          <w:tcPr>
            <w:tcW w:w="2409" w:type="dxa"/>
            <w:vMerge w:val="restart"/>
            <w:hideMark/>
          </w:tcPr>
          <w:p w14:paraId="04CB2E02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bookmarkStart w:id="3" w:name="_Hlk510097613"/>
            <w:proofErr w:type="spellStart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Relaxin</w:t>
            </w:r>
            <w:proofErr w:type="spellEnd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signaling pathway</w:t>
            </w:r>
            <w:bookmarkEnd w:id="3"/>
          </w:p>
        </w:tc>
        <w:tc>
          <w:tcPr>
            <w:tcW w:w="1559" w:type="dxa"/>
            <w:noWrap/>
            <w:hideMark/>
          </w:tcPr>
          <w:p w14:paraId="01B0A5B9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678" w:type="dxa"/>
            <w:hideMark/>
          </w:tcPr>
          <w:p w14:paraId="70D25703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MP2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Mmp2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AP1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os</w:t>
            </w:r>
            <w:proofErr w:type="spellEnd"/>
          </w:p>
        </w:tc>
        <w:tc>
          <w:tcPr>
            <w:tcW w:w="280" w:type="dxa"/>
            <w:hideMark/>
          </w:tcPr>
          <w:p w14:paraId="5060FFC2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34409503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6D1310" w:rsidRPr="006D1310" w14:paraId="214E7701" w14:textId="77777777" w:rsidTr="005F026B">
        <w:trPr>
          <w:trHeight w:val="280"/>
        </w:trPr>
        <w:tc>
          <w:tcPr>
            <w:tcW w:w="1560" w:type="dxa"/>
            <w:noWrap/>
            <w:hideMark/>
          </w:tcPr>
          <w:p w14:paraId="45AA5029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D21F98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noWrap/>
            <w:hideMark/>
          </w:tcPr>
          <w:p w14:paraId="6512D6DE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678" w:type="dxa"/>
            <w:hideMark/>
          </w:tcPr>
          <w:p w14:paraId="1EC9FBE2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ollagen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1a1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3a1</w:t>
            </w:r>
          </w:p>
        </w:tc>
        <w:tc>
          <w:tcPr>
            <w:tcW w:w="280" w:type="dxa"/>
            <w:hideMark/>
          </w:tcPr>
          <w:p w14:paraId="45D0E2E5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799D4434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6D1310" w:rsidRPr="006D1310" w14:paraId="0310CED7" w14:textId="77777777" w:rsidTr="005F026B">
        <w:trPr>
          <w:trHeight w:val="840"/>
        </w:trPr>
        <w:tc>
          <w:tcPr>
            <w:tcW w:w="1560" w:type="dxa"/>
            <w:noWrap/>
            <w:hideMark/>
          </w:tcPr>
          <w:p w14:paraId="5A381B6E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814266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noWrap/>
            <w:hideMark/>
          </w:tcPr>
          <w:p w14:paraId="3ADD0B10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678" w:type="dxa"/>
            <w:hideMark/>
          </w:tcPr>
          <w:p w14:paraId="4CFE2DA4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AC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dcy5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βγ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ng12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ollagen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1a2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4a5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REB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reb3l2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VEGF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igf</w:t>
            </w:r>
            <w:proofErr w:type="spellEnd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Vegfb</w:t>
            </w:r>
            <w:proofErr w:type="spellEnd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AP1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Jun</w:t>
            </w:r>
          </w:p>
        </w:tc>
        <w:tc>
          <w:tcPr>
            <w:tcW w:w="280" w:type="dxa"/>
            <w:hideMark/>
          </w:tcPr>
          <w:p w14:paraId="4E29DBB2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36DE23D1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βγ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ng5</w:t>
            </w:r>
          </w:p>
        </w:tc>
      </w:tr>
      <w:tr w:rsidR="006D1310" w:rsidRPr="006D1310" w14:paraId="249345DA" w14:textId="77777777" w:rsidTr="005F026B">
        <w:trPr>
          <w:trHeight w:val="280"/>
        </w:trPr>
        <w:tc>
          <w:tcPr>
            <w:tcW w:w="14742" w:type="dxa"/>
            <w:gridSpan w:val="6"/>
            <w:noWrap/>
            <w:hideMark/>
          </w:tcPr>
          <w:p w14:paraId="36DBAD47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Third pathway in up-regulated genes</w:t>
            </w:r>
          </w:p>
        </w:tc>
      </w:tr>
      <w:tr w:rsidR="006D1310" w:rsidRPr="006D1310" w14:paraId="00ED6758" w14:textId="77777777" w:rsidTr="005F026B">
        <w:trPr>
          <w:trHeight w:val="280"/>
        </w:trPr>
        <w:tc>
          <w:tcPr>
            <w:tcW w:w="1560" w:type="dxa"/>
            <w:noWrap/>
            <w:hideMark/>
          </w:tcPr>
          <w:p w14:paraId="40EB8A7F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360 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72CFCDC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bookmarkStart w:id="4" w:name="_Hlk510097675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xon guidance</w:t>
            </w:r>
            <w:bookmarkEnd w:id="4"/>
          </w:p>
        </w:tc>
        <w:tc>
          <w:tcPr>
            <w:tcW w:w="1559" w:type="dxa"/>
            <w:noWrap/>
            <w:hideMark/>
          </w:tcPr>
          <w:p w14:paraId="03ED4BC8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678" w:type="dxa"/>
            <w:hideMark/>
          </w:tcPr>
          <w:p w14:paraId="4180F28D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hideMark/>
          </w:tcPr>
          <w:p w14:paraId="0AE5DC39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2F3E37BF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6D1310" w:rsidRPr="006D1310" w14:paraId="26319092" w14:textId="77777777" w:rsidTr="005F026B">
        <w:trPr>
          <w:trHeight w:val="280"/>
        </w:trPr>
        <w:tc>
          <w:tcPr>
            <w:tcW w:w="1560" w:type="dxa"/>
            <w:noWrap/>
            <w:hideMark/>
          </w:tcPr>
          <w:p w14:paraId="2EA23CFD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0A7B39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noWrap/>
            <w:hideMark/>
          </w:tcPr>
          <w:p w14:paraId="2A25F95C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678" w:type="dxa"/>
            <w:hideMark/>
          </w:tcPr>
          <w:p w14:paraId="0DDC10BC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hideMark/>
          </w:tcPr>
          <w:p w14:paraId="4E7AB102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53E57E77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6D1310" w:rsidRPr="006D1310" w14:paraId="45983CA9" w14:textId="77777777" w:rsidTr="005F026B">
        <w:trPr>
          <w:trHeight w:val="840"/>
        </w:trPr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5683F5BF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778FE2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48D78F5E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0A3E0D1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Ephrin-A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Efna1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Ephrin-B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Efnb3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Slit2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Slit2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Sema4D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Sema4a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Sema4g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Sema6: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lastRenderedPageBreak/>
              <w:t>Sema6d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UNC-5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Unc5c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BMPRII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Bmpr2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ena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Enah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9F47954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2DF8FB1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Ablim</w:t>
            </w:r>
            <w:proofErr w:type="spellEnd"/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Ablim2</w:t>
            </w:r>
          </w:p>
        </w:tc>
      </w:tr>
      <w:tr w:rsidR="006D1310" w:rsidRPr="006D1310" w14:paraId="712750F0" w14:textId="77777777" w:rsidTr="005F026B">
        <w:trPr>
          <w:trHeight w:val="280"/>
        </w:trPr>
        <w:tc>
          <w:tcPr>
            <w:tcW w:w="14742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7C5C048B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i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i/>
                <w:color w:val="000000" w:themeColor="text1"/>
                <w:kern w:val="0"/>
                <w:sz w:val="22"/>
              </w:rPr>
              <w:t>First pathway in down-regulated genes: same as first pathway in up-regulated genes (i.e., rno04740 “Olfactory transduction”)</w:t>
            </w:r>
          </w:p>
        </w:tc>
      </w:tr>
      <w:tr w:rsidR="006D1310" w:rsidRPr="006D1310" w14:paraId="4D2A2856" w14:textId="77777777" w:rsidTr="005F026B">
        <w:trPr>
          <w:trHeight w:val="280"/>
        </w:trPr>
        <w:tc>
          <w:tcPr>
            <w:tcW w:w="14742" w:type="dxa"/>
            <w:gridSpan w:val="6"/>
            <w:noWrap/>
            <w:hideMark/>
          </w:tcPr>
          <w:p w14:paraId="0C58FE8D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Second pathway in down-regulated genes</w:t>
            </w:r>
          </w:p>
        </w:tc>
      </w:tr>
      <w:tr w:rsidR="006D1310" w:rsidRPr="006D1310" w14:paraId="7C8CF4FB" w14:textId="77777777" w:rsidTr="005F026B">
        <w:trPr>
          <w:trHeight w:val="280"/>
        </w:trPr>
        <w:tc>
          <w:tcPr>
            <w:tcW w:w="1560" w:type="dxa"/>
            <w:noWrap/>
            <w:hideMark/>
          </w:tcPr>
          <w:p w14:paraId="655A3F29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612 </w:t>
            </w:r>
          </w:p>
        </w:tc>
        <w:tc>
          <w:tcPr>
            <w:tcW w:w="2409" w:type="dxa"/>
            <w:vMerge w:val="restart"/>
            <w:hideMark/>
          </w:tcPr>
          <w:p w14:paraId="5235F284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ntigen processing and presentation</w:t>
            </w:r>
          </w:p>
        </w:tc>
        <w:tc>
          <w:tcPr>
            <w:tcW w:w="1559" w:type="dxa"/>
            <w:noWrap/>
            <w:hideMark/>
          </w:tcPr>
          <w:p w14:paraId="7AA59DFF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678" w:type="dxa"/>
            <w:hideMark/>
          </w:tcPr>
          <w:p w14:paraId="3EAB3CFE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hideMark/>
          </w:tcPr>
          <w:p w14:paraId="4A4FB1C4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6E638FB5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CHI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RT1-T24-3</w:t>
            </w:r>
          </w:p>
        </w:tc>
      </w:tr>
      <w:tr w:rsidR="006D1310" w:rsidRPr="006D1310" w14:paraId="4CD92853" w14:textId="77777777" w:rsidTr="005F026B">
        <w:trPr>
          <w:trHeight w:val="280"/>
        </w:trPr>
        <w:tc>
          <w:tcPr>
            <w:tcW w:w="1560" w:type="dxa"/>
            <w:noWrap/>
            <w:hideMark/>
          </w:tcPr>
          <w:p w14:paraId="469F467B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5FBBEA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noWrap/>
            <w:hideMark/>
          </w:tcPr>
          <w:p w14:paraId="5EB8FB0A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678" w:type="dxa"/>
            <w:hideMark/>
          </w:tcPr>
          <w:p w14:paraId="79839236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hideMark/>
          </w:tcPr>
          <w:p w14:paraId="478D0AD1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08E4CEAB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6D1310" w:rsidRPr="006D1310" w14:paraId="7D0C5243" w14:textId="77777777" w:rsidTr="005F026B">
        <w:trPr>
          <w:trHeight w:val="601"/>
        </w:trPr>
        <w:tc>
          <w:tcPr>
            <w:tcW w:w="1560" w:type="dxa"/>
            <w:noWrap/>
            <w:hideMark/>
          </w:tcPr>
          <w:p w14:paraId="41ECC674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8622DD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noWrap/>
            <w:hideMark/>
          </w:tcPr>
          <w:p w14:paraId="3BF44024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678" w:type="dxa"/>
            <w:hideMark/>
          </w:tcPr>
          <w:p w14:paraId="244D8656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HLA-DM/MCHII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DMa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DMb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MCHII: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DOa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Ha</w:t>
            </w:r>
          </w:p>
        </w:tc>
        <w:tc>
          <w:tcPr>
            <w:tcW w:w="280" w:type="dxa"/>
            <w:hideMark/>
          </w:tcPr>
          <w:p w14:paraId="4D27623D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7AF0A58F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FNγ</w:t>
            </w:r>
            <w:proofErr w:type="spellEnd"/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Ifng</w:t>
            </w:r>
            <w:proofErr w:type="spellEnd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NFα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nf</w:t>
            </w:r>
            <w:proofErr w:type="spellEnd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CHI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RT1-M1-2, RT1-M1-4, RT1-S3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CD8: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d8a</w:t>
            </w:r>
          </w:p>
        </w:tc>
      </w:tr>
      <w:tr w:rsidR="006D1310" w:rsidRPr="006D1310" w14:paraId="5097C83F" w14:textId="77777777" w:rsidTr="005F026B">
        <w:trPr>
          <w:trHeight w:val="280"/>
        </w:trPr>
        <w:tc>
          <w:tcPr>
            <w:tcW w:w="14742" w:type="dxa"/>
            <w:gridSpan w:val="6"/>
            <w:noWrap/>
            <w:hideMark/>
          </w:tcPr>
          <w:p w14:paraId="5CBCC328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Third pathway in down-regulated genes</w:t>
            </w:r>
          </w:p>
        </w:tc>
      </w:tr>
      <w:tr w:rsidR="006D1310" w:rsidRPr="006D1310" w14:paraId="045423AC" w14:textId="77777777" w:rsidTr="005F026B">
        <w:trPr>
          <w:trHeight w:val="280"/>
        </w:trPr>
        <w:tc>
          <w:tcPr>
            <w:tcW w:w="1560" w:type="dxa"/>
            <w:noWrap/>
            <w:hideMark/>
          </w:tcPr>
          <w:p w14:paraId="69E9F63F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622 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98B52A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RIG-I-like receptor signaling pathway</w:t>
            </w:r>
          </w:p>
        </w:tc>
        <w:tc>
          <w:tcPr>
            <w:tcW w:w="1559" w:type="dxa"/>
            <w:noWrap/>
            <w:hideMark/>
          </w:tcPr>
          <w:p w14:paraId="306AE3C6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678" w:type="dxa"/>
            <w:hideMark/>
          </w:tcPr>
          <w:p w14:paraId="0FB102C4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hideMark/>
          </w:tcPr>
          <w:p w14:paraId="14C3D8E5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38648BCE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RF-7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rf7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SG15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Isg15</w:t>
            </w:r>
          </w:p>
        </w:tc>
      </w:tr>
      <w:tr w:rsidR="006D1310" w:rsidRPr="006D1310" w14:paraId="742DC747" w14:textId="77777777" w:rsidTr="005F026B">
        <w:trPr>
          <w:trHeight w:val="280"/>
        </w:trPr>
        <w:tc>
          <w:tcPr>
            <w:tcW w:w="1560" w:type="dxa"/>
            <w:noWrap/>
            <w:hideMark/>
          </w:tcPr>
          <w:p w14:paraId="2AE93C0D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B18BE6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noWrap/>
            <w:hideMark/>
          </w:tcPr>
          <w:p w14:paraId="4650D3D7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678" w:type="dxa"/>
            <w:hideMark/>
          </w:tcPr>
          <w:p w14:paraId="25DBBE6B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hideMark/>
          </w:tcPr>
          <w:p w14:paraId="7A24C424" w14:textId="77777777" w:rsidR="005F026B" w:rsidRPr="006D1310" w:rsidRDefault="005F026B">
            <w:pPr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56" w:type="dxa"/>
            <w:hideMark/>
          </w:tcPr>
          <w:p w14:paraId="6F859EE6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LGP2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Dhx58</w:t>
            </w:r>
          </w:p>
        </w:tc>
      </w:tr>
      <w:tr w:rsidR="006D1310" w:rsidRPr="006D1310" w14:paraId="4FD73ADB" w14:textId="77777777" w:rsidTr="005F026B">
        <w:trPr>
          <w:trHeight w:val="56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42D406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CCACF0" w14:textId="77777777" w:rsidR="005F026B" w:rsidRPr="006D1310" w:rsidRDefault="005F026B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136D52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455BFA0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A538FD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880FEA" w14:textId="77777777" w:rsidR="005F026B" w:rsidRPr="006D1310" w:rsidRDefault="005F026B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IG-I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Ddx58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YLD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yld</w:t>
            </w:r>
            <w:proofErr w:type="spellEnd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DA5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Ifih1; </w:t>
            </w:r>
            <w:r w:rsidRPr="006D1310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NFα:</w:t>
            </w:r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D1310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nf</w:t>
            </w:r>
            <w:proofErr w:type="spellEnd"/>
          </w:p>
        </w:tc>
      </w:tr>
    </w:tbl>
    <w:p w14:paraId="0B98FECF" w14:textId="28584A26" w:rsidR="00BC4C5F" w:rsidRPr="006D1310" w:rsidRDefault="00BC4C5F" w:rsidP="00BC4C5F">
      <w:pPr>
        <w:rPr>
          <w:rFonts w:ascii="Arial" w:hAnsi="Arial" w:cs="Arial"/>
          <w:color w:val="000000" w:themeColor="text1"/>
        </w:rPr>
      </w:pPr>
      <w:r w:rsidRPr="006D1310">
        <w:rPr>
          <w:rFonts w:ascii="Arial" w:eastAsia="Yu Gothic" w:hAnsi="Arial" w:cs="Arial"/>
          <w:b/>
          <w:bCs/>
          <w:color w:val="000000" w:themeColor="text1"/>
          <w:kern w:val="0"/>
          <w:sz w:val="22"/>
        </w:rPr>
        <w:t>“</w:t>
      </w:r>
      <w:r w:rsidRPr="006D1310">
        <w:rPr>
          <w:rFonts w:ascii="Arial" w:eastAsia="Yu Gothic" w:hAnsi="Arial" w:cs="Arial"/>
          <w:b/>
          <w:bCs/>
          <w:color w:val="000000" w:themeColor="text1"/>
          <w:kern w:val="0"/>
          <w:sz w:val="22"/>
          <w:vertAlign w:val="superscript"/>
        </w:rPr>
        <w:t>a</w:t>
      </w:r>
      <w:r w:rsidRPr="006D1310">
        <w:rPr>
          <w:rFonts w:ascii="Arial" w:eastAsia="Yu Gothic" w:hAnsi="Arial" w:cs="Arial"/>
          <w:b/>
          <w:bCs/>
          <w:color w:val="000000" w:themeColor="text1"/>
          <w:kern w:val="0"/>
          <w:sz w:val="22"/>
        </w:rPr>
        <w:t>”</w:t>
      </w:r>
      <w:r w:rsidRPr="006D1310">
        <w:rPr>
          <w:rFonts w:ascii="Arial" w:hAnsi="Arial" w:cs="Arial"/>
          <w:color w:val="000000" w:themeColor="text1"/>
        </w:rPr>
        <w:t xml:space="preserve"> </w:t>
      </w:r>
      <w:r w:rsidR="00BB3743" w:rsidRPr="006D1310">
        <w:rPr>
          <w:rFonts w:ascii="Arial" w:hAnsi="Arial" w:cs="Arial"/>
          <w:color w:val="000000" w:themeColor="text1"/>
        </w:rPr>
        <w:t>denote</w:t>
      </w:r>
      <w:r w:rsidRPr="006D1310">
        <w:rPr>
          <w:rFonts w:ascii="Arial" w:hAnsi="Arial" w:cs="Arial"/>
          <w:color w:val="000000" w:themeColor="text1"/>
        </w:rPr>
        <w:t>s the KEGG terms cited on the KEGG pathway map (http://www.genome.jp/kegg/pathway.html).</w:t>
      </w:r>
    </w:p>
    <w:p w14:paraId="1FE32DE6" w14:textId="0FC10E85" w:rsidR="00FA2148" w:rsidRPr="006D1310" w:rsidRDefault="001C1EA8" w:rsidP="00FA2148">
      <w:pPr>
        <w:rPr>
          <w:rFonts w:ascii="Arial" w:hAnsi="Arial" w:cs="Arial"/>
          <w:color w:val="000000" w:themeColor="text1"/>
        </w:rPr>
      </w:pPr>
      <w:r w:rsidRPr="006D1310">
        <w:rPr>
          <w:rFonts w:ascii="Arial" w:hAnsi="Arial" w:cs="Arial" w:hint="eastAsia"/>
          <w:color w:val="000000" w:themeColor="text1"/>
        </w:rPr>
        <w:t>T</w:t>
      </w:r>
      <w:r w:rsidRPr="006D1310">
        <w:rPr>
          <w:rFonts w:ascii="Arial" w:hAnsi="Arial" w:cs="Arial"/>
          <w:color w:val="000000" w:themeColor="text1"/>
        </w:rPr>
        <w:t>he underlined genes represent the predicted targets for up- or down-regulated miRNAs in the spleen of PPVL rats.</w:t>
      </w:r>
    </w:p>
    <w:p w14:paraId="7622CCF4" w14:textId="0A6355E7" w:rsidR="00687192" w:rsidRPr="006D1310" w:rsidRDefault="00687192" w:rsidP="00687192">
      <w:pPr>
        <w:rPr>
          <w:rFonts w:ascii="Arial" w:hAnsi="Arial" w:cs="Arial"/>
          <w:color w:val="000000" w:themeColor="text1"/>
        </w:rPr>
      </w:pPr>
    </w:p>
    <w:bookmarkEnd w:id="1"/>
    <w:p w14:paraId="0962831E" w14:textId="33587F44" w:rsidR="00C3373F" w:rsidRPr="006D1310" w:rsidRDefault="00C3373F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</w:p>
    <w:sectPr w:rsidR="00C3373F" w:rsidRPr="006D1310" w:rsidSect="00617D77">
      <w:pgSz w:w="16838" w:h="11906" w:orient="landscape"/>
      <w:pgMar w:top="1440" w:right="1080" w:bottom="1418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4F22C" w14:textId="77777777" w:rsidR="003E4480" w:rsidRDefault="003E4480" w:rsidP="00584A0C">
      <w:r>
        <w:separator/>
      </w:r>
    </w:p>
  </w:endnote>
  <w:endnote w:type="continuationSeparator" w:id="0">
    <w:p w14:paraId="1D0468C1" w14:textId="77777777" w:rsidR="003E4480" w:rsidRDefault="003E4480" w:rsidP="00584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949D3F" w14:textId="77777777" w:rsidR="003E4480" w:rsidRDefault="003E4480" w:rsidP="00584A0C">
      <w:r>
        <w:separator/>
      </w:r>
    </w:p>
  </w:footnote>
  <w:footnote w:type="continuationSeparator" w:id="0">
    <w:p w14:paraId="2ABCD2F5" w14:textId="77777777" w:rsidR="003E4480" w:rsidRDefault="003E4480" w:rsidP="00584A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B10DB"/>
    <w:multiLevelType w:val="hybridMultilevel"/>
    <w:tmpl w:val="942CF3FE"/>
    <w:lvl w:ilvl="0" w:tplc="8E2840D4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9B341C"/>
    <w:multiLevelType w:val="hybridMultilevel"/>
    <w:tmpl w:val="61602AE8"/>
    <w:lvl w:ilvl="0" w:tplc="152A44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60B4B38"/>
    <w:multiLevelType w:val="hybridMultilevel"/>
    <w:tmpl w:val="01183CD4"/>
    <w:lvl w:ilvl="0" w:tplc="D9DC550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WzNDABIhNzCwtLYyUdpeDU4uLM/DyQAiPzWgBIIbNzLQAAAA=="/>
  </w:docVars>
  <w:rsids>
    <w:rsidRoot w:val="00067D86"/>
    <w:rsid w:val="00015AC9"/>
    <w:rsid w:val="00026BCA"/>
    <w:rsid w:val="000537F6"/>
    <w:rsid w:val="00062857"/>
    <w:rsid w:val="00067D86"/>
    <w:rsid w:val="0009521B"/>
    <w:rsid w:val="000A327C"/>
    <w:rsid w:val="000C7B82"/>
    <w:rsid w:val="001012B3"/>
    <w:rsid w:val="001052FD"/>
    <w:rsid w:val="00107999"/>
    <w:rsid w:val="00132F93"/>
    <w:rsid w:val="001C1EA8"/>
    <w:rsid w:val="001C262E"/>
    <w:rsid w:val="001D2E01"/>
    <w:rsid w:val="001D6B26"/>
    <w:rsid w:val="001E3C3F"/>
    <w:rsid w:val="00216D6C"/>
    <w:rsid w:val="002327C1"/>
    <w:rsid w:val="00271CE5"/>
    <w:rsid w:val="003203F6"/>
    <w:rsid w:val="00332B78"/>
    <w:rsid w:val="003337A3"/>
    <w:rsid w:val="00372F68"/>
    <w:rsid w:val="003964F0"/>
    <w:rsid w:val="003A1135"/>
    <w:rsid w:val="003A59FC"/>
    <w:rsid w:val="003B5ED2"/>
    <w:rsid w:val="003C6F10"/>
    <w:rsid w:val="003D604A"/>
    <w:rsid w:val="003E4480"/>
    <w:rsid w:val="0046307E"/>
    <w:rsid w:val="004B4C62"/>
    <w:rsid w:val="004D4FD0"/>
    <w:rsid w:val="004E41A5"/>
    <w:rsid w:val="004F36B1"/>
    <w:rsid w:val="00526355"/>
    <w:rsid w:val="005573B5"/>
    <w:rsid w:val="00584A0C"/>
    <w:rsid w:val="0059797D"/>
    <w:rsid w:val="005B671C"/>
    <w:rsid w:val="005D43BA"/>
    <w:rsid w:val="005F026B"/>
    <w:rsid w:val="00600741"/>
    <w:rsid w:val="00611097"/>
    <w:rsid w:val="00613393"/>
    <w:rsid w:val="00617D77"/>
    <w:rsid w:val="006327FD"/>
    <w:rsid w:val="00646636"/>
    <w:rsid w:val="00652091"/>
    <w:rsid w:val="006774A5"/>
    <w:rsid w:val="00687192"/>
    <w:rsid w:val="00692D35"/>
    <w:rsid w:val="00697686"/>
    <w:rsid w:val="006D1310"/>
    <w:rsid w:val="00740896"/>
    <w:rsid w:val="00747AF4"/>
    <w:rsid w:val="007558A1"/>
    <w:rsid w:val="007577AC"/>
    <w:rsid w:val="00796F09"/>
    <w:rsid w:val="007A1318"/>
    <w:rsid w:val="007E1614"/>
    <w:rsid w:val="007F3CDD"/>
    <w:rsid w:val="008106CF"/>
    <w:rsid w:val="00814EB5"/>
    <w:rsid w:val="008246B8"/>
    <w:rsid w:val="00842DF0"/>
    <w:rsid w:val="008448C7"/>
    <w:rsid w:val="00845E22"/>
    <w:rsid w:val="00847713"/>
    <w:rsid w:val="0087628F"/>
    <w:rsid w:val="008B4B54"/>
    <w:rsid w:val="008C28FE"/>
    <w:rsid w:val="008E0054"/>
    <w:rsid w:val="008E1EB2"/>
    <w:rsid w:val="008F7D05"/>
    <w:rsid w:val="00903F0E"/>
    <w:rsid w:val="009163DB"/>
    <w:rsid w:val="009274D5"/>
    <w:rsid w:val="0092798E"/>
    <w:rsid w:val="00960AE9"/>
    <w:rsid w:val="009974EA"/>
    <w:rsid w:val="009A6EAE"/>
    <w:rsid w:val="009B1441"/>
    <w:rsid w:val="009D5263"/>
    <w:rsid w:val="009F6049"/>
    <w:rsid w:val="00A504B4"/>
    <w:rsid w:val="00A53EF6"/>
    <w:rsid w:val="00A55C1C"/>
    <w:rsid w:val="00A81BC3"/>
    <w:rsid w:val="00A839F4"/>
    <w:rsid w:val="00AC5804"/>
    <w:rsid w:val="00AD6D6F"/>
    <w:rsid w:val="00AE0762"/>
    <w:rsid w:val="00AF3E36"/>
    <w:rsid w:val="00AF5FED"/>
    <w:rsid w:val="00B35BBD"/>
    <w:rsid w:val="00B54B0F"/>
    <w:rsid w:val="00B76BD8"/>
    <w:rsid w:val="00BA3AB7"/>
    <w:rsid w:val="00BA777A"/>
    <w:rsid w:val="00BB3743"/>
    <w:rsid w:val="00BC4C5F"/>
    <w:rsid w:val="00BC6C76"/>
    <w:rsid w:val="00BE062B"/>
    <w:rsid w:val="00BE7D3E"/>
    <w:rsid w:val="00C169E1"/>
    <w:rsid w:val="00C311EF"/>
    <w:rsid w:val="00C3373F"/>
    <w:rsid w:val="00C37285"/>
    <w:rsid w:val="00C60D99"/>
    <w:rsid w:val="00C620A1"/>
    <w:rsid w:val="00CB14DD"/>
    <w:rsid w:val="00CE6E38"/>
    <w:rsid w:val="00CF5346"/>
    <w:rsid w:val="00CF7E2C"/>
    <w:rsid w:val="00D152C7"/>
    <w:rsid w:val="00D249E9"/>
    <w:rsid w:val="00D31F59"/>
    <w:rsid w:val="00D52856"/>
    <w:rsid w:val="00D53849"/>
    <w:rsid w:val="00D8019A"/>
    <w:rsid w:val="00D90634"/>
    <w:rsid w:val="00D97D18"/>
    <w:rsid w:val="00DC4574"/>
    <w:rsid w:val="00DC706D"/>
    <w:rsid w:val="00DF01A7"/>
    <w:rsid w:val="00E01F28"/>
    <w:rsid w:val="00E41CC0"/>
    <w:rsid w:val="00E4265C"/>
    <w:rsid w:val="00E761B3"/>
    <w:rsid w:val="00E85739"/>
    <w:rsid w:val="00E9015A"/>
    <w:rsid w:val="00EA25A2"/>
    <w:rsid w:val="00EA5DC2"/>
    <w:rsid w:val="00EE2A0A"/>
    <w:rsid w:val="00EE404E"/>
    <w:rsid w:val="00F1428B"/>
    <w:rsid w:val="00FA2148"/>
    <w:rsid w:val="00FB1667"/>
    <w:rsid w:val="00FC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2BDD06"/>
  <w15:chartTrackingRefBased/>
  <w15:docId w15:val="{C23CBB6D-9E27-4CEA-8CCB-707D6D4F6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4A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4A0C"/>
  </w:style>
  <w:style w:type="paragraph" w:styleId="Footer">
    <w:name w:val="footer"/>
    <w:basedOn w:val="Normal"/>
    <w:link w:val="FooterChar"/>
    <w:uiPriority w:val="99"/>
    <w:unhideWhenUsed/>
    <w:rsid w:val="00584A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4A0C"/>
  </w:style>
  <w:style w:type="character" w:styleId="CommentReference">
    <w:name w:val="annotation reference"/>
    <w:basedOn w:val="DefaultParagraphFont"/>
    <w:uiPriority w:val="99"/>
    <w:semiHidden/>
    <w:unhideWhenUsed/>
    <w:rsid w:val="00903F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F0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F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F0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F0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F0E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27FD"/>
    <w:pPr>
      <w:ind w:leftChars="400" w:left="840"/>
    </w:pPr>
  </w:style>
  <w:style w:type="paragraph" w:styleId="BodyText2">
    <w:name w:val="Body Text 2"/>
    <w:basedOn w:val="Normal"/>
    <w:link w:val="BodyText2Char"/>
    <w:rsid w:val="00FC418B"/>
    <w:rPr>
      <w:rFonts w:ascii="Times New Roman" w:eastAsia="MS Mincho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FC418B"/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猿渡淳二</dc:creator>
  <cp:keywords/>
  <dc:description/>
  <cp:lastModifiedBy>Iwakiri, Yasuko</cp:lastModifiedBy>
  <cp:revision>2</cp:revision>
  <dcterms:created xsi:type="dcterms:W3CDTF">2018-11-07T04:46:00Z</dcterms:created>
  <dcterms:modified xsi:type="dcterms:W3CDTF">2018-11-07T04:46:00Z</dcterms:modified>
</cp:coreProperties>
</file>